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319B1" w14:textId="77777777" w:rsidR="007E2596" w:rsidRPr="00AA26D6" w:rsidRDefault="007E2596" w:rsidP="007E2596">
      <w:pPr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AA26D6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SARS-CoV-2 variants exhibit differential gut tropism and dysbiosis in Syrian golden hamsters.</w:t>
      </w:r>
    </w:p>
    <w:p w14:paraId="459D5FF0" w14:textId="04F72A08" w:rsidR="007E2596" w:rsidRPr="00AA26D6" w:rsidRDefault="007E2596" w:rsidP="007E2596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AA26D6">
        <w:rPr>
          <w:rFonts w:ascii="Times New Roman" w:eastAsia="Arial" w:hAnsi="Times New Roman" w:cs="Times New Roman"/>
          <w:sz w:val="24"/>
          <w:szCs w:val="24"/>
          <w:lang w:val="en-US"/>
        </w:rPr>
        <w:t>Santhosh K. Nagaraj*</w:t>
      </w:r>
      <w:r w:rsidRPr="00AA26D6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1,2</w:t>
      </w:r>
      <w:r w:rsidRPr="00AA26D6">
        <w:rPr>
          <w:rFonts w:ascii="Times New Roman" w:eastAsia="Arial" w:hAnsi="Times New Roman" w:cs="Times New Roman"/>
          <w:sz w:val="24"/>
          <w:szCs w:val="24"/>
          <w:lang w:val="en-US"/>
        </w:rPr>
        <w:t>, Christy M. Joy*</w:t>
      </w:r>
      <w:r w:rsidRPr="00AA26D6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1,2</w:t>
      </w:r>
      <w:r w:rsidRPr="00AA26D6">
        <w:rPr>
          <w:rFonts w:ascii="Times New Roman" w:eastAsia="Arial" w:hAnsi="Times New Roman" w:cs="Times New Roman"/>
          <w:sz w:val="24"/>
          <w:szCs w:val="24"/>
          <w:lang w:val="en-US"/>
        </w:rPr>
        <w:t>, Rohan Narayan</w:t>
      </w:r>
      <w:r w:rsidRPr="00AA26D6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1,2</w:t>
      </w:r>
      <w:r w:rsidRPr="00AA26D6">
        <w:rPr>
          <w:rFonts w:ascii="Times New Roman" w:eastAsia="Arial" w:hAnsi="Times New Roman" w:cs="Times New Roman"/>
          <w:sz w:val="24"/>
          <w:szCs w:val="24"/>
          <w:lang w:val="en-US"/>
        </w:rPr>
        <w:t>, Rishad Shiraz</w:t>
      </w:r>
      <w:r w:rsidRPr="00AA26D6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1,2</w:t>
      </w:r>
      <w:r w:rsidRPr="00AA26D6">
        <w:rPr>
          <w:rFonts w:ascii="Times New Roman" w:eastAsia="Arial" w:hAnsi="Times New Roman" w:cs="Times New Roman"/>
          <w:sz w:val="24"/>
          <w:szCs w:val="24"/>
          <w:lang w:val="en-US"/>
        </w:rPr>
        <w:t>, Sumandeep Kaur</w:t>
      </w:r>
      <w:r w:rsidRPr="00AA26D6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1,2</w:t>
      </w:r>
      <w:r w:rsidRPr="00AA26D6">
        <w:rPr>
          <w:rFonts w:ascii="Times New Roman" w:eastAsia="Arial" w:hAnsi="Times New Roman" w:cs="Times New Roman"/>
          <w:sz w:val="24"/>
          <w:szCs w:val="24"/>
          <w:lang w:val="en-US"/>
        </w:rPr>
        <w:t>, Oyahida Khatun</w:t>
      </w:r>
      <w:r w:rsidRPr="00AA26D6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1,2</w:t>
      </w:r>
      <w:r w:rsidRPr="00AA26D6">
        <w:rPr>
          <w:rFonts w:ascii="Times New Roman" w:eastAsia="Arial" w:hAnsi="Times New Roman" w:cs="Times New Roman"/>
          <w:sz w:val="24"/>
          <w:szCs w:val="24"/>
          <w:lang w:val="en-US"/>
        </w:rPr>
        <w:t>, Sagar Dubey</w:t>
      </w:r>
      <w:r w:rsidRPr="00AA26D6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1,2</w:t>
      </w:r>
      <w:r w:rsidRPr="00AA26D6">
        <w:rPr>
          <w:rFonts w:ascii="Times New Roman" w:eastAsia="Arial" w:hAnsi="Times New Roman" w:cs="Times New Roman"/>
          <w:sz w:val="24"/>
          <w:szCs w:val="24"/>
          <w:lang w:val="en-US"/>
        </w:rPr>
        <w:t>,</w:t>
      </w:r>
      <w:r w:rsidRPr="00AA26D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James Ng</w:t>
      </w:r>
      <w:r w:rsidRPr="00AA26D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</w:rPr>
        <w:t>3</w:t>
      </w:r>
      <w:r w:rsidRPr="00AA26D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, Nischay Mishra</w:t>
      </w:r>
      <w:r w:rsidRPr="00AA26D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</w:rPr>
        <w:t>3</w:t>
      </w:r>
      <w:r w:rsidRPr="00AA26D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,</w:t>
      </w:r>
      <w:r w:rsidRPr="00AA26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hashank Tripathi</w:t>
      </w:r>
      <w:r w:rsidRPr="00AA26D6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1,2#</w:t>
      </w:r>
    </w:p>
    <w:p w14:paraId="71AF4744" w14:textId="24053C05" w:rsidR="007E2596" w:rsidRPr="00AA26D6" w:rsidRDefault="007E2596" w:rsidP="07DF797D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7DF797D">
        <w:rPr>
          <w:rFonts w:ascii="Times New Roman" w:eastAsia="Arial" w:hAnsi="Times New Roman" w:cs="Times New Roman"/>
          <w:sz w:val="24"/>
          <w:szCs w:val="24"/>
          <w:lang w:val="en-US"/>
        </w:rPr>
        <w:t>#Correspondence: Shashank Tripathi</w:t>
      </w:r>
      <w:r w:rsidRPr="07DF797D">
        <w:rPr>
          <w:rStyle w:val="Hyperlink"/>
          <w:rFonts w:ascii="Times New Roman" w:eastAsia="Arial" w:hAnsi="Times New Roman" w:cs="Times New Roman"/>
          <w:color w:val="auto"/>
          <w:sz w:val="24"/>
          <w:szCs w:val="24"/>
          <w:lang w:val="en-US"/>
        </w:rPr>
        <w:t xml:space="preserve">, </w:t>
      </w:r>
      <w:r w:rsidRPr="07DF797D">
        <w:rPr>
          <w:rFonts w:ascii="Times New Roman" w:hAnsi="Times New Roman" w:cs="Times New Roman"/>
          <w:sz w:val="24"/>
          <w:szCs w:val="24"/>
        </w:rPr>
        <w:t>Centre for Infectious Disease Research, Indian Institute of Science; Bengaluru, 560012, India.</w:t>
      </w:r>
      <w:r w:rsidR="5A74FE59" w:rsidRPr="07DF797D">
        <w:rPr>
          <w:rFonts w:ascii="Times New Roman" w:hAnsi="Times New Roman" w:cs="Times New Roman"/>
          <w:sz w:val="24"/>
          <w:szCs w:val="24"/>
        </w:rPr>
        <w:t xml:space="preserve"> </w:t>
      </w:r>
      <w:r w:rsidRPr="00AA26D6">
        <w:rPr>
          <w:rStyle w:val="Hyperlink"/>
          <w:rFonts w:ascii="Times New Roman" w:eastAsia="Arial" w:hAnsi="Times New Roman" w:cs="Times New Roman"/>
          <w:color w:val="auto"/>
          <w:sz w:val="24"/>
          <w:szCs w:val="24"/>
          <w:u w:val="none"/>
          <w:lang w:val="en-US"/>
        </w:rPr>
        <w:t xml:space="preserve">Phone: </w:t>
      </w:r>
      <w:r w:rsidRPr="00AA26D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+91 8022932884, </w:t>
      </w:r>
      <w:hyperlink r:id="rId5" w:history="1">
        <w:r w:rsidRPr="00AA26D6">
          <w:rPr>
            <w:rStyle w:val="Hyperlink"/>
            <w:rFonts w:ascii="Times New Roman" w:eastAsia="Arial" w:hAnsi="Times New Roman" w:cs="Times New Roman"/>
            <w:sz w:val="24"/>
            <w:szCs w:val="24"/>
            <w:lang w:val="en-US"/>
          </w:rPr>
          <w:t>shashankt@iisc.ac.in</w:t>
        </w:r>
      </w:hyperlink>
    </w:p>
    <w:p w14:paraId="6C4DEA12" w14:textId="77777777" w:rsidR="007E2596" w:rsidRPr="00AA26D6" w:rsidRDefault="007E2596" w:rsidP="007E2596">
      <w:pP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AA26D6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Affiliation:</w:t>
      </w:r>
    </w:p>
    <w:p w14:paraId="0419A3D0" w14:textId="77777777" w:rsidR="007E2596" w:rsidRPr="00AA26D6" w:rsidRDefault="007E2596" w:rsidP="07DF79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7DF797D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7DF797D">
        <w:rPr>
          <w:rFonts w:ascii="Times New Roman" w:hAnsi="Times New Roman" w:cs="Times New Roman"/>
          <w:sz w:val="24"/>
          <w:szCs w:val="24"/>
        </w:rPr>
        <w:t>Emerging Viral Pathogens Laboratory, Infosys Wing, Centre for Infectious Disease Research, Indian Institute of Science; Bengaluru, 560012, India</w:t>
      </w:r>
    </w:p>
    <w:p w14:paraId="66AE0BFF" w14:textId="77777777" w:rsidR="007E2596" w:rsidRPr="00AA26D6" w:rsidRDefault="007E2596" w:rsidP="07DF79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7DF797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7DF797D">
        <w:rPr>
          <w:rFonts w:ascii="Times New Roman" w:hAnsi="Times New Roman" w:cs="Times New Roman"/>
          <w:sz w:val="24"/>
          <w:szCs w:val="24"/>
        </w:rPr>
        <w:t>Department of Microbiology and Cell Biology, Division of Biological Sciences, Indian Institute of Science; Bengaluru, 560012, India.</w:t>
      </w:r>
    </w:p>
    <w:p w14:paraId="3E0F20A2" w14:textId="77777777" w:rsidR="007E2596" w:rsidRPr="00AA26D6" w:rsidRDefault="007E2596" w:rsidP="07DF797D">
      <w:pPr>
        <w:jc w:val="both"/>
        <w:rPr>
          <w:rFonts w:ascii="Times New Roman" w:hAnsi="Times New Roman" w:cs="Times New Roman"/>
          <w:sz w:val="24"/>
          <w:szCs w:val="24"/>
        </w:rPr>
      </w:pPr>
      <w:r w:rsidRPr="07DF797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7DF797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7DF797D">
        <w:rPr>
          <w:rFonts w:ascii="Times New Roman" w:hAnsi="Times New Roman" w:cs="Times New Roman"/>
          <w:sz w:val="24"/>
          <w:szCs w:val="24"/>
        </w:rPr>
        <w:t>Centre for Infection and Immunity, Mailman School of Public Health, Columbia University, New York, NY, USA.</w:t>
      </w:r>
    </w:p>
    <w:p w14:paraId="05D78294" w14:textId="73577186" w:rsidR="07DF797D" w:rsidRDefault="07DF797D" w:rsidP="07DF79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BEF075" w14:textId="5A0D9C2B" w:rsidR="07DF797D" w:rsidRDefault="07DF797D" w:rsidP="07DF79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C87C55" w14:textId="797EE2EB" w:rsidR="07DF797D" w:rsidRDefault="07DF797D" w:rsidP="07DF79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C84AA8" w14:textId="451CB47D" w:rsidR="07DF797D" w:rsidRDefault="07DF797D" w:rsidP="07DF79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B8640E" w14:textId="7CB6FD3C" w:rsidR="07DF797D" w:rsidRDefault="07DF797D" w:rsidP="07DF79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3D7BB0" w14:textId="1800B879" w:rsidR="007E259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1" behindDoc="0" locked="0" layoutInCell="1" allowOverlap="1" wp14:anchorId="1D23EEB9" wp14:editId="70A00B65">
            <wp:simplePos x="0" y="0"/>
            <wp:positionH relativeFrom="margin">
              <wp:posOffset>278130</wp:posOffset>
            </wp:positionH>
            <wp:positionV relativeFrom="paragraph">
              <wp:posOffset>0</wp:posOffset>
            </wp:positionV>
            <wp:extent cx="4582160" cy="5821045"/>
            <wp:effectExtent l="0" t="0" r="8890" b="8255"/>
            <wp:wrapThrough wrapText="bothSides">
              <wp:wrapPolygon edited="0">
                <wp:start x="11135" y="0"/>
                <wp:lineTo x="0" y="353"/>
                <wp:lineTo x="0" y="21560"/>
                <wp:lineTo x="21552" y="21560"/>
                <wp:lineTo x="21552" y="0"/>
                <wp:lineTo x="11135" y="0"/>
              </wp:wrapPolygon>
            </wp:wrapThrough>
            <wp:docPr id="11064006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160" cy="582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CFEE82" w14:textId="64060689" w:rsidR="07DF797D" w:rsidRDefault="07DF797D" w:rsidP="07DF79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7DB603" w14:textId="77777777" w:rsidR="007E2596" w:rsidRDefault="007E2596" w:rsidP="002023FB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</w:p>
    <w:p w14:paraId="4519D5BA" w14:textId="77777777" w:rsidR="007E2596" w:rsidRDefault="007E2596" w:rsidP="002023FB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</w:p>
    <w:p w14:paraId="13E0274A" w14:textId="77777777" w:rsidR="00F81D15" w:rsidRDefault="00F81D15" w:rsidP="002023FB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</w:p>
    <w:p w14:paraId="678DA567" w14:textId="77777777" w:rsidR="00F81D15" w:rsidRDefault="00F81D15" w:rsidP="002023FB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</w:p>
    <w:p w14:paraId="485E0144" w14:textId="6C7B8984" w:rsidR="002023FB" w:rsidRPr="00AA26D6" w:rsidRDefault="002023FB" w:rsidP="002023FB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</w:p>
    <w:p w14:paraId="59635DE0" w14:textId="77777777" w:rsidR="002023FB" w:rsidRDefault="002023FB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778C07E1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6089F3A4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7BFE2BF9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0987D8FA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5B2FC07B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35011C1E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562842CE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17A51ADF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2E8C788F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519BAD23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37A2AA74" w14:textId="77777777" w:rsidR="00DD394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0DE42EA6" w14:textId="77777777" w:rsidR="00DD3946" w:rsidRPr="00AA26D6" w:rsidRDefault="00DD3946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541541DA" w14:textId="77777777" w:rsidR="002023FB" w:rsidRPr="00974E79" w:rsidRDefault="002023FB" w:rsidP="002023FB">
      <w:pPr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974E79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upplemental Figure 1. </w:t>
      </w:r>
      <w:r w:rsidRPr="00974E79">
        <w:rPr>
          <w:rFonts w:ascii="Times New Roman" w:hAnsi="Times New Roman" w:cs="Times New Roman"/>
          <w:b/>
          <w:bCs/>
          <w:sz w:val="20"/>
          <w:szCs w:val="20"/>
        </w:rPr>
        <w:t>Tissue inflammation and inflammatory cytokine levels in the hamster lungs infected with SARS-CoV-2 VOCs.</w:t>
      </w:r>
      <w:r w:rsidRPr="00974E79"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  <w:t xml:space="preserve"> 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>Hamsters (n=3 to 4) were infected with either 10</w:t>
      </w:r>
      <w:r w:rsidRPr="00974E7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>or 10</w:t>
      </w:r>
      <w:r w:rsidRPr="00974E7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 xml:space="preserve">6 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PFU/animal of SARS-CoV-2 Hong Kong strain, or VOCs Delta or Omicron. </w:t>
      </w:r>
      <w:r w:rsidRPr="00974E79"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  <w:t xml:space="preserve">(A) 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Animals were sacrificed at 4 </w:t>
      </w:r>
      <w:proofErr w:type="gramStart"/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>dpi,</w:t>
      </w:r>
      <w:proofErr w:type="gramEnd"/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lung weight was measured and lung/body weight ratio was plotted. The total RNA was extracted from the lung and used to quantify expression levels of</w:t>
      </w:r>
      <w:r w:rsidRPr="00974E79"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  <w:t xml:space="preserve"> (B) 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TNF-α, </w:t>
      </w:r>
      <w:r w:rsidRPr="00974E79"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  <w:t xml:space="preserve">(C) 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IFN-ϒ, and </w:t>
      </w:r>
      <w:r w:rsidRPr="00974E79"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  <w:t>(D)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IL-6 by RT-qPCR. </w:t>
      </w:r>
      <w:r w:rsidRPr="00974E79">
        <w:rPr>
          <w:rFonts w:ascii="Times New Roman" w:eastAsia="Arial" w:hAnsi="Times New Roman" w:cs="Times New Roman"/>
          <w:sz w:val="20"/>
          <w:szCs w:val="20"/>
        </w:rPr>
        <w:t xml:space="preserve">Statistics were performed </w:t>
      </w:r>
      <w:r w:rsidRPr="00974E79">
        <w:rPr>
          <w:rFonts w:ascii="Times New Roman" w:hAnsi="Times New Roman" w:cs="Times New Roman"/>
          <w:kern w:val="0"/>
          <w:sz w:val="20"/>
          <w:szCs w:val="20"/>
        </w:rPr>
        <w:t xml:space="preserve">by one-way ANOVA with Tukey's multiple comparison test. ns - not significant. 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>Error bars indicate Mean ± SEM.</w:t>
      </w:r>
    </w:p>
    <w:p w14:paraId="4E8C1C1D" w14:textId="3970C2BF" w:rsidR="002023FB" w:rsidRDefault="002023FB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34BCCDD3" w14:textId="77777777" w:rsidR="00E97399" w:rsidRDefault="00E97399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17017DD2" w14:textId="77777777" w:rsidR="00E97399" w:rsidRDefault="00E97399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74933A4E" w14:textId="77777777" w:rsidR="00E97399" w:rsidRDefault="00E97399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19C41AFD" w14:textId="77777777" w:rsidR="00E97399" w:rsidRDefault="00E97399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6BD10E47" w14:textId="77777777" w:rsidR="00E97399" w:rsidRDefault="00E97399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60875615" w14:textId="72910CA1" w:rsidR="00E97399" w:rsidRDefault="00E97399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5C3C9A0" wp14:editId="6936A68B">
            <wp:simplePos x="0" y="0"/>
            <wp:positionH relativeFrom="column">
              <wp:posOffset>0</wp:posOffset>
            </wp:positionH>
            <wp:positionV relativeFrom="paragraph">
              <wp:posOffset>-4086</wp:posOffset>
            </wp:positionV>
            <wp:extent cx="5731510" cy="2496820"/>
            <wp:effectExtent l="0" t="0" r="2540" b="0"/>
            <wp:wrapThrough wrapText="bothSides">
              <wp:wrapPolygon edited="0">
                <wp:start x="1292" y="165"/>
                <wp:lineTo x="0" y="2966"/>
                <wp:lineTo x="0" y="21424"/>
                <wp:lineTo x="21538" y="21424"/>
                <wp:lineTo x="21538" y="2472"/>
                <wp:lineTo x="16153" y="165"/>
                <wp:lineTo x="1292" y="165"/>
              </wp:wrapPolygon>
            </wp:wrapThrough>
            <wp:docPr id="1632089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608C91" w14:textId="77777777" w:rsidR="00E97399" w:rsidRDefault="00E97399" w:rsidP="002023FB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701F6F28" w14:textId="77777777" w:rsidR="002023FB" w:rsidRPr="00974E79" w:rsidRDefault="002023FB" w:rsidP="002023FB">
      <w:pPr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974E79">
        <w:rPr>
          <w:rFonts w:ascii="Times New Roman" w:eastAsia="Arial" w:hAnsi="Times New Roman" w:cs="Times New Roman"/>
          <w:b/>
          <w:bCs/>
          <w:sz w:val="20"/>
          <w:szCs w:val="20"/>
        </w:rPr>
        <w:t>Supplemental Figure 2. H</w:t>
      </w:r>
      <w:r w:rsidRPr="00974E79">
        <w:rPr>
          <w:rFonts w:ascii="Times New Roman" w:hAnsi="Times New Roman" w:cs="Times New Roman"/>
          <w:b/>
          <w:bCs/>
          <w:sz w:val="20"/>
          <w:szCs w:val="20"/>
        </w:rPr>
        <w:t>amsters infected with the Delta variant showed the highest altered haematological parameters.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Hamsters (n=3 to 4) were infected with 10</w:t>
      </w:r>
      <w:r w:rsidRPr="00974E7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 xml:space="preserve">6 </w:t>
      </w:r>
      <w:r w:rsidRPr="00974E79">
        <w:rPr>
          <w:rFonts w:ascii="Times New Roman" w:eastAsia="Arial" w:hAnsi="Times New Roman" w:cs="Times New Roman"/>
          <w:sz w:val="20"/>
          <w:szCs w:val="20"/>
          <w:lang w:val="en-US"/>
        </w:rPr>
        <w:t>PFU/animal of SARS-CoV-2 Hong Kong, Delta, or Omicron, and blood was collected on day 4 post-infection. Different ha</w:t>
      </w:r>
      <w:proofErr w:type="spellStart"/>
      <w:r w:rsidRPr="00974E79">
        <w:rPr>
          <w:rFonts w:ascii="Times New Roman" w:eastAsia="Arial" w:hAnsi="Times New Roman" w:cs="Times New Roman"/>
          <w:sz w:val="20"/>
          <w:szCs w:val="20"/>
        </w:rPr>
        <w:t>ematological</w:t>
      </w:r>
      <w:proofErr w:type="spellEnd"/>
      <w:r w:rsidRPr="00974E79">
        <w:rPr>
          <w:rFonts w:ascii="Times New Roman" w:eastAsia="Arial" w:hAnsi="Times New Roman" w:cs="Times New Roman"/>
          <w:sz w:val="20"/>
          <w:szCs w:val="20"/>
        </w:rPr>
        <w:t xml:space="preserve"> parameters of </w:t>
      </w:r>
      <w:r w:rsidRPr="00974E79">
        <w:rPr>
          <w:rFonts w:ascii="Times New Roman" w:eastAsia="Arial" w:hAnsi="Times New Roman" w:cs="Times New Roman"/>
          <w:b/>
          <w:bCs/>
          <w:sz w:val="20"/>
          <w:szCs w:val="20"/>
        </w:rPr>
        <w:t>(A)</w:t>
      </w:r>
      <w:r w:rsidRPr="00974E79">
        <w:rPr>
          <w:rFonts w:ascii="Times New Roman" w:eastAsia="Arial" w:hAnsi="Times New Roman" w:cs="Times New Roman"/>
          <w:sz w:val="20"/>
          <w:szCs w:val="20"/>
        </w:rPr>
        <w:t xml:space="preserve"> RBC, </w:t>
      </w:r>
      <w:r w:rsidRPr="00974E79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(B) </w:t>
      </w:r>
      <w:r w:rsidRPr="00974E79">
        <w:rPr>
          <w:rFonts w:ascii="Times New Roman" w:eastAsia="Arial" w:hAnsi="Times New Roman" w:cs="Times New Roman"/>
          <w:sz w:val="20"/>
          <w:szCs w:val="20"/>
        </w:rPr>
        <w:t xml:space="preserve">WBC, and </w:t>
      </w:r>
      <w:r w:rsidRPr="00974E79">
        <w:rPr>
          <w:rFonts w:ascii="Times New Roman" w:eastAsia="Arial" w:hAnsi="Times New Roman" w:cs="Times New Roman"/>
          <w:b/>
          <w:bCs/>
          <w:sz w:val="20"/>
          <w:szCs w:val="20"/>
        </w:rPr>
        <w:t>(C)</w:t>
      </w:r>
      <w:r w:rsidRPr="00974E79">
        <w:rPr>
          <w:rFonts w:ascii="Times New Roman" w:eastAsia="Arial" w:hAnsi="Times New Roman" w:cs="Times New Roman"/>
          <w:sz w:val="20"/>
          <w:szCs w:val="20"/>
        </w:rPr>
        <w:t xml:space="preserve"> platelet levels were measured. </w:t>
      </w:r>
    </w:p>
    <w:p w14:paraId="040BE987" w14:textId="6601E24D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AF881F4" w14:textId="3A85EE24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0816B877" w14:textId="37B2011B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239883D" w14:textId="21D5BFDB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4CC72D2" w14:textId="77777777" w:rsidR="00974E79" w:rsidRPr="00974E79" w:rsidRDefault="00974E79" w:rsidP="07DF797D">
      <w:pPr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A0EBC0E" w14:textId="68F3C650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6198DACD" w14:textId="50B06F38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470DB945" w14:textId="0E3A907D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0692FD2F" w14:textId="073F7C1A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4C68115C" w14:textId="5B3B6755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F360ABE" w14:textId="60410494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7CF010C5" w14:textId="3709641E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0C956E19" w14:textId="3EA4842A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2F2E5256" w14:textId="5A08BF29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9D05FA7" w14:textId="61103AC7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13CB97C9" w14:textId="77777777" w:rsidR="008E3501" w:rsidRDefault="008E3501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64CE5DDF" w14:textId="42530F49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E14D646" w14:textId="5F621F01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2A0B01F7" w14:textId="73862A3C" w:rsidR="505E32C4" w:rsidRDefault="505E32C4" w:rsidP="07DF797D">
      <w:pPr>
        <w:spacing w:line="240" w:lineRule="auto"/>
        <w:jc w:val="both"/>
        <w:rPr>
          <w:rFonts w:ascii="Times New Roman" w:eastAsia="Arial" w:hAnsi="Times New Roman" w:cs="Times New Roman"/>
          <w:b/>
          <w:bCs/>
          <w:noProof/>
          <w:sz w:val="24"/>
          <w:szCs w:val="24"/>
          <w:lang w:val="en-US"/>
        </w:rPr>
      </w:pPr>
      <w:r w:rsidRPr="07DF797D">
        <w:rPr>
          <w:rFonts w:ascii="Times New Roman" w:eastAsia="Arial" w:hAnsi="Times New Roman" w:cs="Times New Roman"/>
          <w:b/>
          <w:bCs/>
          <w:noProof/>
          <w:sz w:val="24"/>
          <w:szCs w:val="24"/>
          <w:lang w:val="en-US"/>
        </w:rPr>
        <w:t>Table S1: Sequences of primer and probes used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6345"/>
      </w:tblGrid>
      <w:tr w:rsidR="07DF797D" w:rsidRPr="00974E79" w14:paraId="2C7E1601" w14:textId="77777777" w:rsidTr="07DF797D">
        <w:trPr>
          <w:trHeight w:val="300"/>
        </w:trPr>
        <w:tc>
          <w:tcPr>
            <w:tcW w:w="2185" w:type="dxa"/>
          </w:tcPr>
          <w:p w14:paraId="4F039A5E" w14:textId="620CC48D" w:rsidR="07DF797D" w:rsidRPr="00974E79" w:rsidRDefault="07DF797D" w:rsidP="07DF797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Gene</w:t>
            </w:r>
          </w:p>
        </w:tc>
        <w:tc>
          <w:tcPr>
            <w:tcW w:w="6345" w:type="dxa"/>
          </w:tcPr>
          <w:p w14:paraId="537EB61C" w14:textId="555A5052" w:rsidR="07DF797D" w:rsidRPr="00974E79" w:rsidRDefault="07DF797D" w:rsidP="07DF797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Primer sequence ( 5’-3’)</w:t>
            </w:r>
          </w:p>
        </w:tc>
      </w:tr>
      <w:tr w:rsidR="07DF797D" w:rsidRPr="00974E79" w14:paraId="05273D84" w14:textId="77777777" w:rsidTr="07DF797D">
        <w:trPr>
          <w:trHeight w:val="600"/>
        </w:trPr>
        <w:tc>
          <w:tcPr>
            <w:tcW w:w="2185" w:type="dxa"/>
          </w:tcPr>
          <w:p w14:paraId="7DA70832" w14:textId="35554838" w:rsidR="07DF797D" w:rsidRPr="00974E79" w:rsidRDefault="07DF797D" w:rsidP="07DF797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Nucleocapsid-1</w:t>
            </w:r>
          </w:p>
        </w:tc>
        <w:tc>
          <w:tcPr>
            <w:tcW w:w="6345" w:type="dxa"/>
          </w:tcPr>
          <w:p w14:paraId="23D02D97" w14:textId="42A77A61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rward:</w:t>
            </w:r>
            <w:r w:rsidRPr="00974E7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ACCCCAAAATCAGCGAAAT</w:t>
            </w:r>
          </w:p>
          <w:p w14:paraId="3DE60B78" w14:textId="3187AADA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Reverse: </w:t>
            </w:r>
            <w:r w:rsidRPr="00974E7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CTGGTTACTGCCAGTTGAATCTG</w:t>
            </w:r>
          </w:p>
        </w:tc>
      </w:tr>
      <w:tr w:rsidR="07DF797D" w:rsidRPr="00974E79" w14:paraId="069F49F2" w14:textId="77777777" w:rsidTr="07DF797D">
        <w:trPr>
          <w:trHeight w:val="300"/>
        </w:trPr>
        <w:tc>
          <w:tcPr>
            <w:tcW w:w="2185" w:type="dxa"/>
          </w:tcPr>
          <w:p w14:paraId="28942DD8" w14:textId="2BE0852E" w:rsidR="07DF797D" w:rsidRPr="00974E79" w:rsidRDefault="07DF797D" w:rsidP="07DF797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FN-</w:t>
            </w:r>
            <w:r w:rsidRPr="00974E7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γ</w:t>
            </w:r>
          </w:p>
        </w:tc>
        <w:tc>
          <w:tcPr>
            <w:tcW w:w="6345" w:type="dxa"/>
          </w:tcPr>
          <w:p w14:paraId="27639CF4" w14:textId="367D3EEE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rward</w:t>
            </w:r>
            <w:r w:rsidRPr="00974E7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: TGTTGCTCTGCCTCACTCAGG3 </w:t>
            </w:r>
          </w:p>
          <w:p w14:paraId="02C9B66E" w14:textId="3893C4E4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verse:</w:t>
            </w:r>
            <w:r w:rsidRPr="00974E7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AGACGAGGTCCCCTCCATTC3</w:t>
            </w:r>
          </w:p>
        </w:tc>
      </w:tr>
      <w:tr w:rsidR="07DF797D" w:rsidRPr="00974E79" w14:paraId="42215395" w14:textId="77777777" w:rsidTr="07DF797D">
        <w:trPr>
          <w:trHeight w:val="300"/>
        </w:trPr>
        <w:tc>
          <w:tcPr>
            <w:tcW w:w="2185" w:type="dxa"/>
          </w:tcPr>
          <w:p w14:paraId="1DDC797C" w14:textId="6671E816" w:rsidR="07DF797D" w:rsidRPr="00974E79" w:rsidRDefault="07DF797D" w:rsidP="07DF797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IL-6</w:t>
            </w:r>
          </w:p>
        </w:tc>
        <w:tc>
          <w:tcPr>
            <w:tcW w:w="6345" w:type="dxa"/>
          </w:tcPr>
          <w:p w14:paraId="51019584" w14:textId="77777777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rward:</w:t>
            </w:r>
            <w:r w:rsidRPr="00974E7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GGCCATCCTGATGGAGAAG</w:t>
            </w:r>
          </w:p>
          <w:p w14:paraId="41835519" w14:textId="78FB0A4C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verse:</w:t>
            </w:r>
            <w:r w:rsidRPr="00974E7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GTATGCTAAGGCACAGCAC </w:t>
            </w:r>
          </w:p>
        </w:tc>
      </w:tr>
      <w:tr w:rsidR="07DF797D" w:rsidRPr="00974E79" w14:paraId="7920E12F" w14:textId="77777777" w:rsidTr="07DF797D">
        <w:trPr>
          <w:trHeight w:val="300"/>
        </w:trPr>
        <w:tc>
          <w:tcPr>
            <w:tcW w:w="2185" w:type="dxa"/>
          </w:tcPr>
          <w:p w14:paraId="3E90FC4B" w14:textId="72E6D832" w:rsidR="07DF797D" w:rsidRPr="00974E79" w:rsidRDefault="07DF797D" w:rsidP="07DF797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TNF-</w:t>
            </w: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α</w:t>
            </w:r>
          </w:p>
        </w:tc>
        <w:tc>
          <w:tcPr>
            <w:tcW w:w="6345" w:type="dxa"/>
          </w:tcPr>
          <w:p w14:paraId="16392EEB" w14:textId="63B87599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rward:</w:t>
            </w:r>
            <w:r w:rsidRPr="00974E7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GAGCCATCGTGCCAATG</w:t>
            </w:r>
          </w:p>
          <w:p w14:paraId="7B8A1333" w14:textId="580AA7FC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verse:</w:t>
            </w:r>
            <w:r w:rsidRPr="00974E7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GCCCGTCTGCTGGTATC  </w:t>
            </w:r>
            <w:r w:rsidRPr="00974E7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7DF797D" w:rsidRPr="00974E79" w14:paraId="24329694" w14:textId="77777777" w:rsidTr="07DF797D">
        <w:trPr>
          <w:trHeight w:val="300"/>
        </w:trPr>
        <w:tc>
          <w:tcPr>
            <w:tcW w:w="2185" w:type="dxa"/>
          </w:tcPr>
          <w:p w14:paraId="4D47EABF" w14:textId="77777777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345" w:type="dxa"/>
          </w:tcPr>
          <w:p w14:paraId="1AE78148" w14:textId="49D0C87B" w:rsidR="07DF797D" w:rsidRPr="00974E79" w:rsidRDefault="07DF797D" w:rsidP="07DF797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Probe Sequence ( 5’-3’)</w:t>
            </w:r>
          </w:p>
        </w:tc>
      </w:tr>
      <w:tr w:rsidR="07DF797D" w:rsidRPr="00974E79" w14:paraId="610D94DB" w14:textId="77777777" w:rsidTr="07DF797D">
        <w:trPr>
          <w:trHeight w:val="300"/>
        </w:trPr>
        <w:tc>
          <w:tcPr>
            <w:tcW w:w="2185" w:type="dxa"/>
          </w:tcPr>
          <w:p w14:paraId="13367220" w14:textId="63C7498B" w:rsidR="07DF797D" w:rsidRPr="00974E79" w:rsidRDefault="07DF797D" w:rsidP="07DF797D">
            <w:pPr>
              <w:spacing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Nucleocapsid-1 </w:t>
            </w:r>
          </w:p>
        </w:tc>
        <w:tc>
          <w:tcPr>
            <w:tcW w:w="6345" w:type="dxa"/>
          </w:tcPr>
          <w:p w14:paraId="530919DC" w14:textId="402F0A52" w:rsidR="07DF797D" w:rsidRPr="00974E79" w:rsidRDefault="07DF797D" w:rsidP="07DF797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974E7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(6-FAM/BHQ-1) ACCCCGCATTACGTTTGGTGGACC</w:t>
            </w:r>
          </w:p>
        </w:tc>
      </w:tr>
    </w:tbl>
    <w:p w14:paraId="3E872C38" w14:textId="77777777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b/>
          <w:bCs/>
          <w:noProof/>
          <w:sz w:val="24"/>
          <w:szCs w:val="24"/>
          <w:lang w:val="en-US"/>
        </w:rPr>
      </w:pPr>
    </w:p>
    <w:p w14:paraId="5D520F27" w14:textId="77777777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</w:p>
    <w:p w14:paraId="4304C01B" w14:textId="77777777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</w:p>
    <w:p w14:paraId="5D6A31A4" w14:textId="77777777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</w:p>
    <w:p w14:paraId="3D8E6C32" w14:textId="77777777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noProof/>
          <w:sz w:val="24"/>
          <w:szCs w:val="24"/>
          <w:lang w:val="en-US"/>
        </w:rPr>
      </w:pPr>
    </w:p>
    <w:p w14:paraId="03950E7F" w14:textId="7815D592" w:rsidR="07DF797D" w:rsidRDefault="07DF797D" w:rsidP="07DF797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625DC9C3" w14:textId="77777777" w:rsidR="00974E79" w:rsidRPr="00974E79" w:rsidRDefault="00974E79" w:rsidP="00974E79">
      <w:pPr>
        <w:spacing w:line="240" w:lineRule="auto"/>
        <w:jc w:val="both"/>
        <w:rPr>
          <w:rFonts w:ascii="Times New Roman" w:eastAsia="Arial" w:hAnsi="Times New Roman" w:cs="Times New Roman"/>
          <w:noProof/>
          <w:sz w:val="20"/>
          <w:szCs w:val="20"/>
          <w:lang w:val="en-US"/>
        </w:rPr>
      </w:pPr>
      <w:r w:rsidRPr="00974E79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Figure S1. </w:t>
      </w:r>
      <w:r w:rsidRPr="00974E79">
        <w:rPr>
          <w:rFonts w:ascii="Times New Roman" w:hAnsi="Times New Roman" w:cs="Times New Roman"/>
          <w:b/>
          <w:bCs/>
          <w:sz w:val="20"/>
          <w:szCs w:val="20"/>
        </w:rPr>
        <w:t>Tissue inflammation and inflammatory cytokine levels in the hamster lungs infected with SARS-CoV-2 VOCs</w:t>
      </w:r>
    </w:p>
    <w:p w14:paraId="43123833" w14:textId="77777777" w:rsidR="00974E79" w:rsidRPr="00974E79" w:rsidRDefault="00974E79" w:rsidP="00974E79">
      <w:pPr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974E79">
        <w:rPr>
          <w:rFonts w:ascii="Times New Roman" w:eastAsia="Arial" w:hAnsi="Times New Roman" w:cs="Times New Roman"/>
          <w:b/>
          <w:bCs/>
          <w:sz w:val="20"/>
          <w:szCs w:val="20"/>
        </w:rPr>
        <w:t>Figure S2. H</w:t>
      </w:r>
      <w:r w:rsidRPr="00974E79">
        <w:rPr>
          <w:rFonts w:ascii="Times New Roman" w:hAnsi="Times New Roman" w:cs="Times New Roman"/>
          <w:b/>
          <w:bCs/>
          <w:sz w:val="20"/>
          <w:szCs w:val="20"/>
        </w:rPr>
        <w:t>amsters infected with the Delta variant showed the highest altered haematological parameters.</w:t>
      </w:r>
    </w:p>
    <w:p w14:paraId="2D02C7C2" w14:textId="77777777" w:rsidR="00974E79" w:rsidRPr="00974E79" w:rsidRDefault="00974E79" w:rsidP="00974E79">
      <w:pPr>
        <w:spacing w:line="240" w:lineRule="auto"/>
        <w:jc w:val="both"/>
        <w:rPr>
          <w:rFonts w:ascii="Times New Roman" w:eastAsia="Arial" w:hAnsi="Times New Roman" w:cs="Times New Roman"/>
          <w:b/>
          <w:bCs/>
          <w:noProof/>
          <w:sz w:val="20"/>
          <w:szCs w:val="20"/>
          <w:lang w:val="en-US"/>
        </w:rPr>
      </w:pPr>
      <w:r w:rsidRPr="00974E79">
        <w:rPr>
          <w:rFonts w:ascii="Times New Roman" w:eastAsia="Arial" w:hAnsi="Times New Roman" w:cs="Times New Roman"/>
          <w:b/>
          <w:bCs/>
          <w:noProof/>
          <w:sz w:val="20"/>
          <w:szCs w:val="20"/>
          <w:lang w:val="en-US"/>
        </w:rPr>
        <w:t>Table S1: Sequences of primer and probes used for RT-qPCR</w:t>
      </w:r>
    </w:p>
    <w:p w14:paraId="0718BDB4" w14:textId="77777777" w:rsidR="0097366B" w:rsidRDefault="0097366B"/>
    <w:sectPr w:rsidR="00973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NDQwNzUxszAG0ko6SsGpxcWZ+XkgBaa1ACuH8QAsAAAA"/>
  </w:docVars>
  <w:rsids>
    <w:rsidRoot w:val="003132B3"/>
    <w:rsid w:val="00020440"/>
    <w:rsid w:val="000605A3"/>
    <w:rsid w:val="000F5250"/>
    <w:rsid w:val="001266B4"/>
    <w:rsid w:val="001408A6"/>
    <w:rsid w:val="00163A33"/>
    <w:rsid w:val="001F6AD1"/>
    <w:rsid w:val="002023FB"/>
    <w:rsid w:val="00204074"/>
    <w:rsid w:val="0025410D"/>
    <w:rsid w:val="002B7780"/>
    <w:rsid w:val="003132B3"/>
    <w:rsid w:val="003253C8"/>
    <w:rsid w:val="0035195C"/>
    <w:rsid w:val="00376F77"/>
    <w:rsid w:val="003B59B6"/>
    <w:rsid w:val="003F6668"/>
    <w:rsid w:val="00413A28"/>
    <w:rsid w:val="004D5D05"/>
    <w:rsid w:val="00501DCB"/>
    <w:rsid w:val="007E2596"/>
    <w:rsid w:val="008E3501"/>
    <w:rsid w:val="0097366B"/>
    <w:rsid w:val="00974E79"/>
    <w:rsid w:val="009D3835"/>
    <w:rsid w:val="009E5182"/>
    <w:rsid w:val="00B0586D"/>
    <w:rsid w:val="00B50557"/>
    <w:rsid w:val="00DD3946"/>
    <w:rsid w:val="00E97399"/>
    <w:rsid w:val="00F81D15"/>
    <w:rsid w:val="00F9461F"/>
    <w:rsid w:val="07DF797D"/>
    <w:rsid w:val="1F657134"/>
    <w:rsid w:val="3CE0B4C3"/>
    <w:rsid w:val="40E2511D"/>
    <w:rsid w:val="505E32C4"/>
    <w:rsid w:val="52420493"/>
    <w:rsid w:val="5A74FE59"/>
    <w:rsid w:val="693CA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8F8DD1"/>
  <w15:chartTrackingRefBased/>
  <w15:docId w15:val="{30966D99-D0B8-4B07-9D24-BA9595300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3F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32B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2B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2B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2B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2B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2B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2B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2B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2B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2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2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2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2B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2B3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2B3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2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2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2B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E259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3B5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shashankt@iisc.ac.i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00</Words>
  <Characters>2283</Characters>
  <Application>Microsoft Office Word</Application>
  <DocSecurity>4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Tripathi</dc:creator>
  <cp:keywords/>
  <dc:description/>
  <cp:lastModifiedBy>Santhosh Kambaiah Nagaraj</cp:lastModifiedBy>
  <cp:revision>26</cp:revision>
  <dcterms:created xsi:type="dcterms:W3CDTF">2024-12-25T00:21:00Z</dcterms:created>
  <dcterms:modified xsi:type="dcterms:W3CDTF">2025-04-30T16:20:00Z</dcterms:modified>
</cp:coreProperties>
</file>